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D8DC4" w14:textId="108BC30C" w:rsidR="00150992" w:rsidRPr="00A03A70" w:rsidRDefault="00521A50" w:rsidP="00A03A70">
      <w:pPr>
        <w:tabs>
          <w:tab w:val="left" w:pos="178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3796733"/>
      <w:bookmarkStart w:id="1" w:name="_GoBack"/>
      <w:bookmarkEnd w:id="1"/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439B0C62" wp14:editId="32E76A91">
            <wp:simplePos x="0" y="0"/>
            <wp:positionH relativeFrom="margin">
              <wp:posOffset>137160</wp:posOffset>
            </wp:positionH>
            <wp:positionV relativeFrom="paragraph">
              <wp:posOffset>607695</wp:posOffset>
            </wp:positionV>
            <wp:extent cx="4536440" cy="7330440"/>
            <wp:effectExtent l="0" t="0" r="0" b="3810"/>
            <wp:wrapTopAndBottom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Supplemental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440" cy="7330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0992" w:rsidRPr="00DA3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 – Kaplan-Meier curves for time to cumulative survival, according to percentage change in </w:t>
      </w:r>
      <w:r w:rsidR="005F1872">
        <w:rPr>
          <w:rFonts w:ascii="Times New Roman" w:hAnsi="Times New Roman" w:cs="Times New Roman"/>
          <w:b/>
          <w:bCs/>
          <w:sz w:val="24"/>
          <w:szCs w:val="24"/>
          <w:lang w:val="en-US"/>
        </w:rPr>
        <w:t>LARS</w:t>
      </w:r>
      <w:r w:rsidR="00150992" w:rsidRPr="00DA3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) and percentage change in L</w:t>
      </w:r>
      <w:r w:rsidR="00922ABB" w:rsidRPr="00DA3F83">
        <w:rPr>
          <w:rFonts w:ascii="Times New Roman" w:hAnsi="Times New Roman" w:cs="Times New Roman"/>
          <w:b/>
          <w:bCs/>
          <w:sz w:val="24"/>
          <w:szCs w:val="24"/>
          <w:lang w:val="en-US"/>
        </w:rPr>
        <w:t>V GLS</w:t>
      </w:r>
      <w:r w:rsidR="00150992" w:rsidRPr="00DA3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)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E8E63C7" w14:textId="77777777" w:rsidR="00521A50" w:rsidRDefault="00521A50" w:rsidP="00A502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CD0CD8" w14:textId="3003AFF6" w:rsidR="009A4660" w:rsidRPr="008E10D1" w:rsidRDefault="005F1872" w:rsidP="00A502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RS</w:t>
      </w:r>
      <w:r w:rsidR="00032FD6" w:rsidRPr="00DA3F83">
        <w:rPr>
          <w:rFonts w:ascii="Times New Roman" w:hAnsi="Times New Roman" w:cs="Times New Roman"/>
          <w:sz w:val="24"/>
          <w:szCs w:val="24"/>
          <w:lang w:val="en-US"/>
        </w:rPr>
        <w:t xml:space="preserve"> = left atrial reservoir strain; LV GLS = left ventricular global longitudinal strain.</w:t>
      </w:r>
      <w:bookmarkEnd w:id="0"/>
    </w:p>
    <w:sectPr w:rsidR="009A4660" w:rsidRPr="008E10D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182FF" w14:textId="77777777" w:rsidR="00190C7E" w:rsidRDefault="00190C7E" w:rsidP="009107F4">
      <w:pPr>
        <w:spacing w:after="0" w:line="240" w:lineRule="auto"/>
      </w:pPr>
      <w:r>
        <w:separator/>
      </w:r>
    </w:p>
  </w:endnote>
  <w:endnote w:type="continuationSeparator" w:id="0">
    <w:p w14:paraId="6699AE2B" w14:textId="77777777" w:rsidR="00190C7E" w:rsidRDefault="00190C7E" w:rsidP="00910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4620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9CD73" w14:textId="42B44C05" w:rsidR="00EB1307" w:rsidRDefault="00EB13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C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58A1EF" w14:textId="77777777" w:rsidR="00EB1307" w:rsidRDefault="00EB13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37A6D" w14:textId="77777777" w:rsidR="00190C7E" w:rsidRDefault="00190C7E" w:rsidP="009107F4">
      <w:pPr>
        <w:spacing w:after="0" w:line="240" w:lineRule="auto"/>
      </w:pPr>
      <w:r>
        <w:separator/>
      </w:r>
    </w:p>
  </w:footnote>
  <w:footnote w:type="continuationSeparator" w:id="0">
    <w:p w14:paraId="7AB7B8B5" w14:textId="77777777" w:rsidR="00190C7E" w:rsidRDefault="00190C7E" w:rsidP="009107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76076"/>
    <w:multiLevelType w:val="hybridMultilevel"/>
    <w:tmpl w:val="FA80879C"/>
    <w:lvl w:ilvl="0" w:tplc="1CFE80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BB19B7"/>
    <w:multiLevelType w:val="hybridMultilevel"/>
    <w:tmpl w:val="5722047C"/>
    <w:lvl w:ilvl="0" w:tplc="4D04E9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EA7757"/>
    <w:multiLevelType w:val="hybridMultilevel"/>
    <w:tmpl w:val="A1E8E07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32056A5"/>
    <w:multiLevelType w:val="multilevel"/>
    <w:tmpl w:val="89502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FC2F09"/>
    <w:multiLevelType w:val="hybridMultilevel"/>
    <w:tmpl w:val="5D10B41E"/>
    <w:lvl w:ilvl="0" w:tplc="350C55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61699C"/>
    <w:multiLevelType w:val="hybridMultilevel"/>
    <w:tmpl w:val="CA665B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D560E"/>
    <w:multiLevelType w:val="hybridMultilevel"/>
    <w:tmpl w:val="133EAE58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680EBF"/>
    <w:multiLevelType w:val="hybridMultilevel"/>
    <w:tmpl w:val="B51464D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BC50E98"/>
    <w:multiLevelType w:val="hybridMultilevel"/>
    <w:tmpl w:val="0EA64878"/>
    <w:lvl w:ilvl="0" w:tplc="0413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9">
    <w:nsid w:val="519E62DE"/>
    <w:multiLevelType w:val="hybridMultilevel"/>
    <w:tmpl w:val="28AA7732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C5A2826"/>
    <w:multiLevelType w:val="hybridMultilevel"/>
    <w:tmpl w:val="EBEA2C88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DF71DF"/>
    <w:multiLevelType w:val="hybridMultilevel"/>
    <w:tmpl w:val="B16AA0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3782148"/>
    <w:multiLevelType w:val="hybridMultilevel"/>
    <w:tmpl w:val="AD0C1A9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8F474FB"/>
    <w:multiLevelType w:val="hybridMultilevel"/>
    <w:tmpl w:val="4120D2E4"/>
    <w:lvl w:ilvl="0" w:tplc="0413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AE74588"/>
    <w:multiLevelType w:val="hybridMultilevel"/>
    <w:tmpl w:val="8482D494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12"/>
  </w:num>
  <w:num w:numId="5">
    <w:abstractNumId w:val="11"/>
  </w:num>
  <w:num w:numId="6">
    <w:abstractNumId w:val="14"/>
  </w:num>
  <w:num w:numId="7">
    <w:abstractNumId w:val="9"/>
  </w:num>
  <w:num w:numId="8">
    <w:abstractNumId w:val="1"/>
  </w:num>
  <w:num w:numId="9">
    <w:abstractNumId w:val="10"/>
  </w:num>
  <w:num w:numId="10">
    <w:abstractNumId w:val="3"/>
  </w:num>
  <w:num w:numId="11">
    <w:abstractNumId w:val="6"/>
  </w:num>
  <w:num w:numId="12">
    <w:abstractNumId w:val="5"/>
  </w:num>
  <w:num w:numId="13">
    <w:abstractNumId w:val="13"/>
  </w:num>
  <w:num w:numId="14">
    <w:abstractNumId w:val="7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ssre2r4s2sadeexw8xs5afwswd2wdsx2d0&quot;&gt;MyEndnote&lt;record-ids&gt;&lt;item&gt;38&lt;/item&gt;&lt;item&gt;39&lt;/item&gt;&lt;item&gt;41&lt;/item&gt;&lt;item&gt;328&lt;/item&gt;&lt;item&gt;329&lt;/item&gt;&lt;item&gt;330&lt;/item&gt;&lt;item&gt;337&lt;/item&gt;&lt;item&gt;341&lt;/item&gt;&lt;item&gt;358&lt;/item&gt;&lt;item&gt;386&lt;/item&gt;&lt;item&gt;390&lt;/item&gt;&lt;item&gt;397&lt;/item&gt;&lt;item&gt;399&lt;/item&gt;&lt;item&gt;402&lt;/item&gt;&lt;item&gt;407&lt;/item&gt;&lt;item&gt;408&lt;/item&gt;&lt;item&gt;412&lt;/item&gt;&lt;item&gt;427&lt;/item&gt;&lt;item&gt;428&lt;/item&gt;&lt;item&gt;534&lt;/item&gt;&lt;item&gt;653&lt;/item&gt;&lt;item&gt;685&lt;/item&gt;&lt;/record-ids&gt;&lt;/item&gt;&lt;/Libraries&gt;"/>
  </w:docVars>
  <w:rsids>
    <w:rsidRoot w:val="00456796"/>
    <w:rsid w:val="000020DD"/>
    <w:rsid w:val="00004FE5"/>
    <w:rsid w:val="00011C33"/>
    <w:rsid w:val="00020364"/>
    <w:rsid w:val="000236D4"/>
    <w:rsid w:val="00032FD6"/>
    <w:rsid w:val="00035693"/>
    <w:rsid w:val="00044F4D"/>
    <w:rsid w:val="00053E9F"/>
    <w:rsid w:val="00054228"/>
    <w:rsid w:val="000579EE"/>
    <w:rsid w:val="00060924"/>
    <w:rsid w:val="000662D2"/>
    <w:rsid w:val="00071A65"/>
    <w:rsid w:val="00075061"/>
    <w:rsid w:val="000760BB"/>
    <w:rsid w:val="00080F4A"/>
    <w:rsid w:val="000841F0"/>
    <w:rsid w:val="00092980"/>
    <w:rsid w:val="000A41CE"/>
    <w:rsid w:val="000B5179"/>
    <w:rsid w:val="000B51C7"/>
    <w:rsid w:val="000B5B95"/>
    <w:rsid w:val="000C3932"/>
    <w:rsid w:val="000D6B9F"/>
    <w:rsid w:val="000E3581"/>
    <w:rsid w:val="000E43A7"/>
    <w:rsid w:val="000E44A2"/>
    <w:rsid w:val="000E4EEA"/>
    <w:rsid w:val="000F45AB"/>
    <w:rsid w:val="001038BC"/>
    <w:rsid w:val="00107A17"/>
    <w:rsid w:val="00126818"/>
    <w:rsid w:val="00133D00"/>
    <w:rsid w:val="0013529A"/>
    <w:rsid w:val="0013568C"/>
    <w:rsid w:val="001434D1"/>
    <w:rsid w:val="00143A58"/>
    <w:rsid w:val="0014426C"/>
    <w:rsid w:val="00150992"/>
    <w:rsid w:val="001535E2"/>
    <w:rsid w:val="00154C85"/>
    <w:rsid w:val="001565D7"/>
    <w:rsid w:val="00157E38"/>
    <w:rsid w:val="00162642"/>
    <w:rsid w:val="00167761"/>
    <w:rsid w:val="00171204"/>
    <w:rsid w:val="001720A1"/>
    <w:rsid w:val="0017460D"/>
    <w:rsid w:val="00183025"/>
    <w:rsid w:val="001835ED"/>
    <w:rsid w:val="00190C7E"/>
    <w:rsid w:val="00195FD8"/>
    <w:rsid w:val="001B432C"/>
    <w:rsid w:val="001B50C7"/>
    <w:rsid w:val="001B71FD"/>
    <w:rsid w:val="001D15B3"/>
    <w:rsid w:val="001D1C0D"/>
    <w:rsid w:val="001D2A5C"/>
    <w:rsid w:val="001D7C8F"/>
    <w:rsid w:val="001E3B47"/>
    <w:rsid w:val="001E496A"/>
    <w:rsid w:val="001F178E"/>
    <w:rsid w:val="001F7AEF"/>
    <w:rsid w:val="00201370"/>
    <w:rsid w:val="00224C27"/>
    <w:rsid w:val="00232ACE"/>
    <w:rsid w:val="0023499E"/>
    <w:rsid w:val="00237806"/>
    <w:rsid w:val="00237F58"/>
    <w:rsid w:val="002423AB"/>
    <w:rsid w:val="0024440A"/>
    <w:rsid w:val="00250720"/>
    <w:rsid w:val="00253197"/>
    <w:rsid w:val="00255A89"/>
    <w:rsid w:val="00263143"/>
    <w:rsid w:val="002651D5"/>
    <w:rsid w:val="002660CE"/>
    <w:rsid w:val="0027073C"/>
    <w:rsid w:val="00271355"/>
    <w:rsid w:val="00274BA2"/>
    <w:rsid w:val="002814BE"/>
    <w:rsid w:val="002818C5"/>
    <w:rsid w:val="00286E28"/>
    <w:rsid w:val="00290899"/>
    <w:rsid w:val="00292B9D"/>
    <w:rsid w:val="0029318F"/>
    <w:rsid w:val="00294DA9"/>
    <w:rsid w:val="00295A03"/>
    <w:rsid w:val="002A0C78"/>
    <w:rsid w:val="002A3688"/>
    <w:rsid w:val="002A4FD8"/>
    <w:rsid w:val="002B59EE"/>
    <w:rsid w:val="002C63A3"/>
    <w:rsid w:val="002C7E84"/>
    <w:rsid w:val="002D0596"/>
    <w:rsid w:val="002D106C"/>
    <w:rsid w:val="002D225A"/>
    <w:rsid w:val="002D33BF"/>
    <w:rsid w:val="002D36AD"/>
    <w:rsid w:val="002E28B7"/>
    <w:rsid w:val="002E3A97"/>
    <w:rsid w:val="0030520E"/>
    <w:rsid w:val="003072F6"/>
    <w:rsid w:val="00312568"/>
    <w:rsid w:val="0031799F"/>
    <w:rsid w:val="00317A86"/>
    <w:rsid w:val="00321C17"/>
    <w:rsid w:val="003408E9"/>
    <w:rsid w:val="0036276F"/>
    <w:rsid w:val="00365B37"/>
    <w:rsid w:val="00366B3A"/>
    <w:rsid w:val="00370F32"/>
    <w:rsid w:val="00371A86"/>
    <w:rsid w:val="0037207C"/>
    <w:rsid w:val="0037430A"/>
    <w:rsid w:val="00390ABC"/>
    <w:rsid w:val="00396614"/>
    <w:rsid w:val="003B13FC"/>
    <w:rsid w:val="003B55C0"/>
    <w:rsid w:val="003B5A94"/>
    <w:rsid w:val="003C14E1"/>
    <w:rsid w:val="003D0134"/>
    <w:rsid w:val="003E0B6B"/>
    <w:rsid w:val="003E3B3E"/>
    <w:rsid w:val="003E54B3"/>
    <w:rsid w:val="003E67AF"/>
    <w:rsid w:val="003E7414"/>
    <w:rsid w:val="003F2825"/>
    <w:rsid w:val="003F760A"/>
    <w:rsid w:val="004074A5"/>
    <w:rsid w:val="00407DDE"/>
    <w:rsid w:val="00430A0E"/>
    <w:rsid w:val="00434CBC"/>
    <w:rsid w:val="00434D22"/>
    <w:rsid w:val="00440E4E"/>
    <w:rsid w:val="004412FF"/>
    <w:rsid w:val="004416CE"/>
    <w:rsid w:val="00442535"/>
    <w:rsid w:val="00454780"/>
    <w:rsid w:val="00456796"/>
    <w:rsid w:val="00463614"/>
    <w:rsid w:val="00464264"/>
    <w:rsid w:val="004738DA"/>
    <w:rsid w:val="0047493E"/>
    <w:rsid w:val="00477946"/>
    <w:rsid w:val="00480231"/>
    <w:rsid w:val="004811AD"/>
    <w:rsid w:val="00495284"/>
    <w:rsid w:val="00497BC4"/>
    <w:rsid w:val="004A052F"/>
    <w:rsid w:val="004A7E3B"/>
    <w:rsid w:val="004B6F47"/>
    <w:rsid w:val="004C6A0F"/>
    <w:rsid w:val="004D3483"/>
    <w:rsid w:val="004E3732"/>
    <w:rsid w:val="004E3DF2"/>
    <w:rsid w:val="004E40AC"/>
    <w:rsid w:val="004F378E"/>
    <w:rsid w:val="004F3831"/>
    <w:rsid w:val="004F4624"/>
    <w:rsid w:val="004F6A38"/>
    <w:rsid w:val="004F6DB8"/>
    <w:rsid w:val="005163F8"/>
    <w:rsid w:val="00521A19"/>
    <w:rsid w:val="00521A50"/>
    <w:rsid w:val="00522BDB"/>
    <w:rsid w:val="00526160"/>
    <w:rsid w:val="00535FC4"/>
    <w:rsid w:val="00537504"/>
    <w:rsid w:val="005458AC"/>
    <w:rsid w:val="0056103D"/>
    <w:rsid w:val="005642F6"/>
    <w:rsid w:val="00564A54"/>
    <w:rsid w:val="005661EF"/>
    <w:rsid w:val="00567DFC"/>
    <w:rsid w:val="005711C0"/>
    <w:rsid w:val="00577FB9"/>
    <w:rsid w:val="005825D9"/>
    <w:rsid w:val="005B44C1"/>
    <w:rsid w:val="005D129D"/>
    <w:rsid w:val="005D2EB6"/>
    <w:rsid w:val="005E5B95"/>
    <w:rsid w:val="005F1872"/>
    <w:rsid w:val="006025E2"/>
    <w:rsid w:val="00607629"/>
    <w:rsid w:val="00614FC1"/>
    <w:rsid w:val="0062466E"/>
    <w:rsid w:val="00624CF2"/>
    <w:rsid w:val="00626284"/>
    <w:rsid w:val="006407CA"/>
    <w:rsid w:val="00646637"/>
    <w:rsid w:val="00652BF5"/>
    <w:rsid w:val="00656515"/>
    <w:rsid w:val="00656756"/>
    <w:rsid w:val="00661E2D"/>
    <w:rsid w:val="00665438"/>
    <w:rsid w:val="00666100"/>
    <w:rsid w:val="00667069"/>
    <w:rsid w:val="00672907"/>
    <w:rsid w:val="00673315"/>
    <w:rsid w:val="00673EC6"/>
    <w:rsid w:val="006804AD"/>
    <w:rsid w:val="00681D29"/>
    <w:rsid w:val="00687954"/>
    <w:rsid w:val="00690502"/>
    <w:rsid w:val="006918F9"/>
    <w:rsid w:val="00693678"/>
    <w:rsid w:val="006977F0"/>
    <w:rsid w:val="006A5260"/>
    <w:rsid w:val="006A5AE5"/>
    <w:rsid w:val="006C0FC0"/>
    <w:rsid w:val="006D0C98"/>
    <w:rsid w:val="006D3316"/>
    <w:rsid w:val="006F482D"/>
    <w:rsid w:val="007061BF"/>
    <w:rsid w:val="00710920"/>
    <w:rsid w:val="00714B5E"/>
    <w:rsid w:val="00727AD7"/>
    <w:rsid w:val="007343CD"/>
    <w:rsid w:val="00746CB3"/>
    <w:rsid w:val="00750939"/>
    <w:rsid w:val="00752E06"/>
    <w:rsid w:val="00756006"/>
    <w:rsid w:val="0075616D"/>
    <w:rsid w:val="00761533"/>
    <w:rsid w:val="0078046F"/>
    <w:rsid w:val="007A2144"/>
    <w:rsid w:val="007A49EB"/>
    <w:rsid w:val="007B006D"/>
    <w:rsid w:val="007B51D2"/>
    <w:rsid w:val="007C0494"/>
    <w:rsid w:val="007C0DCA"/>
    <w:rsid w:val="007C3566"/>
    <w:rsid w:val="007C413B"/>
    <w:rsid w:val="007F234A"/>
    <w:rsid w:val="007F7C5C"/>
    <w:rsid w:val="00802FEB"/>
    <w:rsid w:val="008039DA"/>
    <w:rsid w:val="00807088"/>
    <w:rsid w:val="00811760"/>
    <w:rsid w:val="00814D33"/>
    <w:rsid w:val="008223E3"/>
    <w:rsid w:val="0082610A"/>
    <w:rsid w:val="00831A29"/>
    <w:rsid w:val="00835019"/>
    <w:rsid w:val="008421BA"/>
    <w:rsid w:val="008436CD"/>
    <w:rsid w:val="00854733"/>
    <w:rsid w:val="0086303F"/>
    <w:rsid w:val="00864D96"/>
    <w:rsid w:val="00877765"/>
    <w:rsid w:val="008834E9"/>
    <w:rsid w:val="0088786D"/>
    <w:rsid w:val="00893D91"/>
    <w:rsid w:val="008A1BA4"/>
    <w:rsid w:val="008B166B"/>
    <w:rsid w:val="008B4F8F"/>
    <w:rsid w:val="008C01AA"/>
    <w:rsid w:val="008C37A6"/>
    <w:rsid w:val="008C7C43"/>
    <w:rsid w:val="008D48C7"/>
    <w:rsid w:val="008D5DBE"/>
    <w:rsid w:val="008E10D1"/>
    <w:rsid w:val="008E668D"/>
    <w:rsid w:val="008F2ABF"/>
    <w:rsid w:val="00901BD4"/>
    <w:rsid w:val="0090228B"/>
    <w:rsid w:val="0090444E"/>
    <w:rsid w:val="009107F4"/>
    <w:rsid w:val="00922ABB"/>
    <w:rsid w:val="00925A0D"/>
    <w:rsid w:val="00930081"/>
    <w:rsid w:val="0094015E"/>
    <w:rsid w:val="009432CF"/>
    <w:rsid w:val="00945575"/>
    <w:rsid w:val="009546EB"/>
    <w:rsid w:val="00954FC3"/>
    <w:rsid w:val="0096019C"/>
    <w:rsid w:val="0096513C"/>
    <w:rsid w:val="0096576C"/>
    <w:rsid w:val="00966E69"/>
    <w:rsid w:val="00972629"/>
    <w:rsid w:val="00980065"/>
    <w:rsid w:val="00983ADC"/>
    <w:rsid w:val="00986C3A"/>
    <w:rsid w:val="00993368"/>
    <w:rsid w:val="00996119"/>
    <w:rsid w:val="009A3118"/>
    <w:rsid w:val="009A4660"/>
    <w:rsid w:val="009B2BD1"/>
    <w:rsid w:val="009B7222"/>
    <w:rsid w:val="009C34AD"/>
    <w:rsid w:val="009D02FA"/>
    <w:rsid w:val="009D6832"/>
    <w:rsid w:val="009D6A49"/>
    <w:rsid w:val="009F1AB9"/>
    <w:rsid w:val="009F1D64"/>
    <w:rsid w:val="009F2436"/>
    <w:rsid w:val="009F6931"/>
    <w:rsid w:val="009F6E8D"/>
    <w:rsid w:val="00A0391D"/>
    <w:rsid w:val="00A03A70"/>
    <w:rsid w:val="00A04E52"/>
    <w:rsid w:val="00A1062F"/>
    <w:rsid w:val="00A25951"/>
    <w:rsid w:val="00A27EEE"/>
    <w:rsid w:val="00A428EE"/>
    <w:rsid w:val="00A475B7"/>
    <w:rsid w:val="00A502A0"/>
    <w:rsid w:val="00A5111F"/>
    <w:rsid w:val="00A53EA3"/>
    <w:rsid w:val="00A74C6D"/>
    <w:rsid w:val="00A77F17"/>
    <w:rsid w:val="00A80832"/>
    <w:rsid w:val="00A8236A"/>
    <w:rsid w:val="00A85A27"/>
    <w:rsid w:val="00A9507E"/>
    <w:rsid w:val="00A96378"/>
    <w:rsid w:val="00AB35B5"/>
    <w:rsid w:val="00AC0BFF"/>
    <w:rsid w:val="00AC16A1"/>
    <w:rsid w:val="00AC428B"/>
    <w:rsid w:val="00AD36E7"/>
    <w:rsid w:val="00AD7547"/>
    <w:rsid w:val="00AF23F8"/>
    <w:rsid w:val="00AF5EB7"/>
    <w:rsid w:val="00B003F1"/>
    <w:rsid w:val="00B007EC"/>
    <w:rsid w:val="00B172B6"/>
    <w:rsid w:val="00B25EA4"/>
    <w:rsid w:val="00B36A65"/>
    <w:rsid w:val="00B403BC"/>
    <w:rsid w:val="00B45C01"/>
    <w:rsid w:val="00B50E66"/>
    <w:rsid w:val="00B61264"/>
    <w:rsid w:val="00B721E6"/>
    <w:rsid w:val="00B7741D"/>
    <w:rsid w:val="00B82FD9"/>
    <w:rsid w:val="00B86BEE"/>
    <w:rsid w:val="00B915C2"/>
    <w:rsid w:val="00B96A20"/>
    <w:rsid w:val="00BA2624"/>
    <w:rsid w:val="00BA6BD3"/>
    <w:rsid w:val="00BB5DC1"/>
    <w:rsid w:val="00BB7D5D"/>
    <w:rsid w:val="00BC1894"/>
    <w:rsid w:val="00BC66BF"/>
    <w:rsid w:val="00BD12DD"/>
    <w:rsid w:val="00BD5D8F"/>
    <w:rsid w:val="00BD70F6"/>
    <w:rsid w:val="00BD768F"/>
    <w:rsid w:val="00BE28AE"/>
    <w:rsid w:val="00BE40F2"/>
    <w:rsid w:val="00BE5E81"/>
    <w:rsid w:val="00BF6A7F"/>
    <w:rsid w:val="00C00D04"/>
    <w:rsid w:val="00C070BC"/>
    <w:rsid w:val="00C10A25"/>
    <w:rsid w:val="00C11043"/>
    <w:rsid w:val="00C2071F"/>
    <w:rsid w:val="00C226F1"/>
    <w:rsid w:val="00C306B5"/>
    <w:rsid w:val="00C3196E"/>
    <w:rsid w:val="00C4206B"/>
    <w:rsid w:val="00C46C7C"/>
    <w:rsid w:val="00C51E96"/>
    <w:rsid w:val="00C52FD6"/>
    <w:rsid w:val="00C575F2"/>
    <w:rsid w:val="00C6262A"/>
    <w:rsid w:val="00C77AC8"/>
    <w:rsid w:val="00C829F0"/>
    <w:rsid w:val="00C84427"/>
    <w:rsid w:val="00C909B0"/>
    <w:rsid w:val="00C951D3"/>
    <w:rsid w:val="00CA3FA6"/>
    <w:rsid w:val="00CB4C4F"/>
    <w:rsid w:val="00CC45A1"/>
    <w:rsid w:val="00CC62B4"/>
    <w:rsid w:val="00CC6C83"/>
    <w:rsid w:val="00CC787E"/>
    <w:rsid w:val="00CD0826"/>
    <w:rsid w:val="00CD5958"/>
    <w:rsid w:val="00D013F3"/>
    <w:rsid w:val="00D0365D"/>
    <w:rsid w:val="00D11B3F"/>
    <w:rsid w:val="00D1324C"/>
    <w:rsid w:val="00D2010E"/>
    <w:rsid w:val="00D20FE1"/>
    <w:rsid w:val="00D21123"/>
    <w:rsid w:val="00D21960"/>
    <w:rsid w:val="00D220E1"/>
    <w:rsid w:val="00D254DE"/>
    <w:rsid w:val="00D32E62"/>
    <w:rsid w:val="00D51B41"/>
    <w:rsid w:val="00D54B42"/>
    <w:rsid w:val="00D57D86"/>
    <w:rsid w:val="00D6239F"/>
    <w:rsid w:val="00D63377"/>
    <w:rsid w:val="00D6428A"/>
    <w:rsid w:val="00D711AF"/>
    <w:rsid w:val="00D76F76"/>
    <w:rsid w:val="00D8268E"/>
    <w:rsid w:val="00D85182"/>
    <w:rsid w:val="00D87122"/>
    <w:rsid w:val="00D90C9F"/>
    <w:rsid w:val="00D9347B"/>
    <w:rsid w:val="00D95905"/>
    <w:rsid w:val="00D96128"/>
    <w:rsid w:val="00D97B52"/>
    <w:rsid w:val="00DA3F83"/>
    <w:rsid w:val="00DB0E50"/>
    <w:rsid w:val="00DB74CC"/>
    <w:rsid w:val="00DE6F06"/>
    <w:rsid w:val="00DF2A85"/>
    <w:rsid w:val="00DF3167"/>
    <w:rsid w:val="00E05C50"/>
    <w:rsid w:val="00E17D45"/>
    <w:rsid w:val="00E252B1"/>
    <w:rsid w:val="00E257C3"/>
    <w:rsid w:val="00E31D49"/>
    <w:rsid w:val="00E3545F"/>
    <w:rsid w:val="00E40C7B"/>
    <w:rsid w:val="00E41399"/>
    <w:rsid w:val="00E43559"/>
    <w:rsid w:val="00E53C2B"/>
    <w:rsid w:val="00E63F9D"/>
    <w:rsid w:val="00E6401D"/>
    <w:rsid w:val="00E66103"/>
    <w:rsid w:val="00E75694"/>
    <w:rsid w:val="00E85F4D"/>
    <w:rsid w:val="00E920F4"/>
    <w:rsid w:val="00EA0298"/>
    <w:rsid w:val="00EA681C"/>
    <w:rsid w:val="00EA6A1D"/>
    <w:rsid w:val="00EB0966"/>
    <w:rsid w:val="00EB1307"/>
    <w:rsid w:val="00EC04BC"/>
    <w:rsid w:val="00EC499C"/>
    <w:rsid w:val="00EC6693"/>
    <w:rsid w:val="00ED12BF"/>
    <w:rsid w:val="00ED3286"/>
    <w:rsid w:val="00ED5F28"/>
    <w:rsid w:val="00EE42C6"/>
    <w:rsid w:val="00EF6EBD"/>
    <w:rsid w:val="00EF76FB"/>
    <w:rsid w:val="00F014A5"/>
    <w:rsid w:val="00F06127"/>
    <w:rsid w:val="00F06B86"/>
    <w:rsid w:val="00F10C83"/>
    <w:rsid w:val="00F11AA2"/>
    <w:rsid w:val="00F1262C"/>
    <w:rsid w:val="00F12E08"/>
    <w:rsid w:val="00F174D4"/>
    <w:rsid w:val="00F177A8"/>
    <w:rsid w:val="00F23D4E"/>
    <w:rsid w:val="00F31447"/>
    <w:rsid w:val="00F31C21"/>
    <w:rsid w:val="00F60A2F"/>
    <w:rsid w:val="00F654E4"/>
    <w:rsid w:val="00F658A9"/>
    <w:rsid w:val="00F66D41"/>
    <w:rsid w:val="00F7278E"/>
    <w:rsid w:val="00F73B30"/>
    <w:rsid w:val="00F747C2"/>
    <w:rsid w:val="00F957ED"/>
    <w:rsid w:val="00F958CC"/>
    <w:rsid w:val="00F95F39"/>
    <w:rsid w:val="00FA1CA4"/>
    <w:rsid w:val="00FB22A1"/>
    <w:rsid w:val="00FC04FF"/>
    <w:rsid w:val="00FC7A8E"/>
    <w:rsid w:val="00FD1073"/>
    <w:rsid w:val="00FE0178"/>
    <w:rsid w:val="00FE78C3"/>
    <w:rsid w:val="00FF401F"/>
    <w:rsid w:val="00FF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C3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0A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466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A46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6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66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466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5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5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A6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6A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F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FD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07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7F4"/>
  </w:style>
  <w:style w:type="paragraph" w:styleId="Footer">
    <w:name w:val="footer"/>
    <w:basedOn w:val="Normal"/>
    <w:link w:val="FooterChar"/>
    <w:uiPriority w:val="99"/>
    <w:unhideWhenUsed/>
    <w:rsid w:val="009107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7F4"/>
  </w:style>
  <w:style w:type="character" w:customStyle="1" w:styleId="Heading1Char">
    <w:name w:val="Heading 1 Char"/>
    <w:basedOn w:val="DefaultParagraphFont"/>
    <w:link w:val="Heading1"/>
    <w:uiPriority w:val="9"/>
    <w:rsid w:val="00F60A2F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customStyle="1" w:styleId="period">
    <w:name w:val="period"/>
    <w:basedOn w:val="DefaultParagraphFont"/>
    <w:rsid w:val="00F60A2F"/>
  </w:style>
  <w:style w:type="character" w:customStyle="1" w:styleId="cit">
    <w:name w:val="cit"/>
    <w:basedOn w:val="DefaultParagraphFont"/>
    <w:rsid w:val="00F60A2F"/>
  </w:style>
  <w:style w:type="character" w:customStyle="1" w:styleId="citation-doi">
    <w:name w:val="citation-doi"/>
    <w:basedOn w:val="DefaultParagraphFont"/>
    <w:rsid w:val="00F60A2F"/>
  </w:style>
  <w:style w:type="character" w:customStyle="1" w:styleId="secondary-date">
    <w:name w:val="secondary-date"/>
    <w:basedOn w:val="DefaultParagraphFont"/>
    <w:rsid w:val="00F60A2F"/>
  </w:style>
  <w:style w:type="character" w:customStyle="1" w:styleId="authors-list-item">
    <w:name w:val="authors-list-item"/>
    <w:basedOn w:val="DefaultParagraphFont"/>
    <w:rsid w:val="00F60A2F"/>
  </w:style>
  <w:style w:type="character" w:customStyle="1" w:styleId="author-sup-separator">
    <w:name w:val="author-sup-separator"/>
    <w:basedOn w:val="DefaultParagraphFont"/>
    <w:rsid w:val="00F60A2F"/>
  </w:style>
  <w:style w:type="character" w:customStyle="1" w:styleId="comma">
    <w:name w:val="comma"/>
    <w:basedOn w:val="DefaultParagraphFont"/>
    <w:rsid w:val="00F60A2F"/>
  </w:style>
  <w:style w:type="character" w:customStyle="1" w:styleId="Title1">
    <w:name w:val="Title1"/>
    <w:basedOn w:val="DefaultParagraphFont"/>
    <w:rsid w:val="00F60A2F"/>
  </w:style>
  <w:style w:type="paragraph" w:styleId="PlainText">
    <w:name w:val="Plain Text"/>
    <w:basedOn w:val="Normal"/>
    <w:link w:val="PlainTextChar"/>
    <w:uiPriority w:val="99"/>
    <w:semiHidden/>
    <w:unhideWhenUsed/>
    <w:rsid w:val="007B5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51D2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0A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466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A46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6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66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466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5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5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A6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6A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F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FD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07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7F4"/>
  </w:style>
  <w:style w:type="paragraph" w:styleId="Footer">
    <w:name w:val="footer"/>
    <w:basedOn w:val="Normal"/>
    <w:link w:val="FooterChar"/>
    <w:uiPriority w:val="99"/>
    <w:unhideWhenUsed/>
    <w:rsid w:val="009107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7F4"/>
  </w:style>
  <w:style w:type="character" w:customStyle="1" w:styleId="Heading1Char">
    <w:name w:val="Heading 1 Char"/>
    <w:basedOn w:val="DefaultParagraphFont"/>
    <w:link w:val="Heading1"/>
    <w:uiPriority w:val="9"/>
    <w:rsid w:val="00F60A2F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customStyle="1" w:styleId="period">
    <w:name w:val="period"/>
    <w:basedOn w:val="DefaultParagraphFont"/>
    <w:rsid w:val="00F60A2F"/>
  </w:style>
  <w:style w:type="character" w:customStyle="1" w:styleId="cit">
    <w:name w:val="cit"/>
    <w:basedOn w:val="DefaultParagraphFont"/>
    <w:rsid w:val="00F60A2F"/>
  </w:style>
  <w:style w:type="character" w:customStyle="1" w:styleId="citation-doi">
    <w:name w:val="citation-doi"/>
    <w:basedOn w:val="DefaultParagraphFont"/>
    <w:rsid w:val="00F60A2F"/>
  </w:style>
  <w:style w:type="character" w:customStyle="1" w:styleId="secondary-date">
    <w:name w:val="secondary-date"/>
    <w:basedOn w:val="DefaultParagraphFont"/>
    <w:rsid w:val="00F60A2F"/>
  </w:style>
  <w:style w:type="character" w:customStyle="1" w:styleId="authors-list-item">
    <w:name w:val="authors-list-item"/>
    <w:basedOn w:val="DefaultParagraphFont"/>
    <w:rsid w:val="00F60A2F"/>
  </w:style>
  <w:style w:type="character" w:customStyle="1" w:styleId="author-sup-separator">
    <w:name w:val="author-sup-separator"/>
    <w:basedOn w:val="DefaultParagraphFont"/>
    <w:rsid w:val="00F60A2F"/>
  </w:style>
  <w:style w:type="character" w:customStyle="1" w:styleId="comma">
    <w:name w:val="comma"/>
    <w:basedOn w:val="DefaultParagraphFont"/>
    <w:rsid w:val="00F60A2F"/>
  </w:style>
  <w:style w:type="character" w:customStyle="1" w:styleId="Title1">
    <w:name w:val="Title1"/>
    <w:basedOn w:val="DefaultParagraphFont"/>
    <w:rsid w:val="00F60A2F"/>
  </w:style>
  <w:style w:type="paragraph" w:styleId="PlainText">
    <w:name w:val="Plain Text"/>
    <w:basedOn w:val="Normal"/>
    <w:link w:val="PlainTextChar"/>
    <w:uiPriority w:val="99"/>
    <w:semiHidden/>
    <w:unhideWhenUsed/>
    <w:rsid w:val="007B5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51D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5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05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638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858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1D4AD-910D-4232-9AA9-46CEB572F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J. (HARTZ)</dc:creator>
  <cp:keywords/>
  <dc:description/>
  <cp:lastModifiedBy>R, Gokilan</cp:lastModifiedBy>
  <cp:revision>29</cp:revision>
  <dcterms:created xsi:type="dcterms:W3CDTF">2021-11-25T15:52:00Z</dcterms:created>
  <dcterms:modified xsi:type="dcterms:W3CDTF">2022-02-25T10:34:00Z</dcterms:modified>
</cp:coreProperties>
</file>